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54D76" w:rsidRDefault="00EA2EC4" w:rsidP="00EE2E14">
      <w:pPr>
        <w:jc w:val="left"/>
        <w:rPr>
          <w:rFonts w:ascii="Times New Roman" w:hAnsi="Times New Roman"/>
        </w:rPr>
      </w:pPr>
      <w:bookmarkStart w:id="0" w:name="_GoBack"/>
      <w:bookmarkEnd w:id="0"/>
      <w:r w:rsidRPr="00EE2E14">
        <w:rPr>
          <w:b/>
          <w:noProof/>
        </w:rPr>
        <w:drawing>
          <wp:anchor distT="0" distB="0" distL="114300" distR="114300" simplePos="0" relativeHeight="251658240" behindDoc="0" locked="0" layoutInCell="1" allowOverlap="1" wp14:anchorId="7B6685D0">
            <wp:simplePos x="0" y="0"/>
            <wp:positionH relativeFrom="margin">
              <wp:posOffset>321310</wp:posOffset>
            </wp:positionH>
            <wp:positionV relativeFrom="paragraph">
              <wp:posOffset>0</wp:posOffset>
            </wp:positionV>
            <wp:extent cx="4733925" cy="2743200"/>
            <wp:effectExtent l="0" t="0" r="0" b="0"/>
            <wp:wrapTopAndBottom/>
            <wp:docPr id="1" name="图表 1">
              <a:extLst xmlns:a="http://schemas.openxmlformats.org/drawingml/2006/main">
                <a:ext uri="{FF2B5EF4-FFF2-40B4-BE49-F238E27FC236}">
                  <a16:creationId xmlns:a16="http://schemas.microsoft.com/office/drawing/2014/main" id="{36FB4F86-E349-4B63-B310-7A144FEB55DA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anchor>
        </w:drawing>
      </w:r>
      <w:r w:rsidR="00054D76" w:rsidRPr="00EE2E14">
        <w:rPr>
          <w:rFonts w:ascii="Times New Roman" w:hAnsi="Times New Roman"/>
          <w:b/>
          <w:sz w:val="24"/>
          <w:szCs w:val="24"/>
        </w:rPr>
        <w:t>Figure</w:t>
      </w:r>
      <w:r w:rsidR="004324E3" w:rsidRPr="00EE2E14">
        <w:rPr>
          <w:rFonts w:ascii="Times New Roman" w:hAnsi="Times New Roman"/>
          <w:b/>
          <w:sz w:val="24"/>
          <w:szCs w:val="24"/>
        </w:rPr>
        <w:t xml:space="preserve"> </w:t>
      </w:r>
      <w:r w:rsidR="00EA47D8" w:rsidRPr="00EE2E14">
        <w:rPr>
          <w:rFonts w:ascii="Times New Roman" w:hAnsi="Times New Roman"/>
          <w:b/>
          <w:sz w:val="24"/>
          <w:szCs w:val="24"/>
        </w:rPr>
        <w:t>S</w:t>
      </w:r>
      <w:r w:rsidR="00054D76" w:rsidRPr="00EE2E14">
        <w:rPr>
          <w:rFonts w:ascii="Times New Roman" w:hAnsi="Times New Roman"/>
          <w:b/>
          <w:sz w:val="24"/>
          <w:szCs w:val="24"/>
        </w:rPr>
        <w:t>1</w:t>
      </w:r>
      <w:r w:rsidR="00054D76">
        <w:rPr>
          <w:rFonts w:ascii="Times New Roman" w:hAnsi="Times New Roman"/>
          <w:sz w:val="24"/>
          <w:szCs w:val="24"/>
        </w:rPr>
        <w:t xml:space="preserve"> 17</w:t>
      </w:r>
      <w:r w:rsidR="00054D76" w:rsidRPr="00EA2EC4">
        <w:rPr>
          <w:rFonts w:ascii="Times New Roman" w:hAnsi="Times New Roman"/>
          <w:sz w:val="24"/>
          <w:szCs w:val="24"/>
        </w:rPr>
        <w:t xml:space="preserve">-mer analysis for estimating the </w:t>
      </w:r>
      <w:r w:rsidR="00054D76" w:rsidRPr="00A06CD5">
        <w:rPr>
          <w:rFonts w:ascii="Times New Roman" w:hAnsi="Times New Roman"/>
          <w:i/>
          <w:sz w:val="24"/>
          <w:szCs w:val="24"/>
        </w:rPr>
        <w:t xml:space="preserve">S. </w:t>
      </w:r>
      <w:proofErr w:type="spellStart"/>
      <w:r w:rsidR="00054D76" w:rsidRPr="00A06CD5">
        <w:rPr>
          <w:rFonts w:ascii="Times New Roman" w:hAnsi="Times New Roman"/>
          <w:i/>
          <w:sz w:val="24"/>
          <w:szCs w:val="24"/>
        </w:rPr>
        <w:t>aethiopicum</w:t>
      </w:r>
      <w:proofErr w:type="spellEnd"/>
      <w:r w:rsidR="00054D76" w:rsidRPr="00EA2EC4">
        <w:rPr>
          <w:rFonts w:ascii="Times New Roman" w:hAnsi="Times New Roman"/>
          <w:sz w:val="24"/>
          <w:szCs w:val="24"/>
        </w:rPr>
        <w:t xml:space="preserve"> genome</w:t>
      </w:r>
      <w:r w:rsidR="00054D76">
        <w:rPr>
          <w:rFonts w:ascii="Times New Roman" w:hAnsi="Times New Roman"/>
          <w:sz w:val="24"/>
          <w:szCs w:val="24"/>
        </w:rPr>
        <w:t xml:space="preserve"> size</w:t>
      </w:r>
      <w:r w:rsidR="00054D76" w:rsidRPr="00EA2EC4">
        <w:rPr>
          <w:rFonts w:ascii="Times New Roman" w:hAnsi="Times New Roman"/>
          <w:sz w:val="24"/>
          <w:szCs w:val="24"/>
        </w:rPr>
        <w:t>.</w:t>
      </w:r>
      <w:r w:rsidR="00054D76">
        <w:rPr>
          <w:rFonts w:ascii="Times New Roman" w:hAnsi="Times New Roman"/>
          <w:sz w:val="24"/>
          <w:szCs w:val="24"/>
        </w:rPr>
        <w:t xml:space="preserve"> T</w:t>
      </w:r>
      <w:r w:rsidR="00054D76" w:rsidRPr="00054D76">
        <w:rPr>
          <w:rFonts w:ascii="Times New Roman" w:hAnsi="Times New Roman"/>
          <w:sz w:val="24"/>
          <w:szCs w:val="24"/>
        </w:rPr>
        <w:t xml:space="preserve">he peak of distribution is about </w:t>
      </w:r>
      <w:r w:rsidR="000E343B">
        <w:rPr>
          <w:rFonts w:ascii="Times New Roman" w:hAnsi="Times New Roman"/>
          <w:sz w:val="24"/>
          <w:szCs w:val="24"/>
        </w:rPr>
        <w:t>38</w:t>
      </w:r>
      <w:r w:rsidR="00054D76" w:rsidRPr="00054D76">
        <w:rPr>
          <w:rFonts w:ascii="Times New Roman" w:hAnsi="Times New Roman"/>
          <w:sz w:val="24"/>
          <w:szCs w:val="24"/>
        </w:rPr>
        <w:t xml:space="preserve">X coverage, then the genome size can be estimated as </w:t>
      </w:r>
      <w:r w:rsidR="000E343B">
        <w:rPr>
          <w:rFonts w:ascii="Times New Roman" w:hAnsi="Times New Roman"/>
          <w:sz w:val="24"/>
          <w:szCs w:val="24"/>
        </w:rPr>
        <w:t>~1.16</w:t>
      </w:r>
      <w:r w:rsidR="00054D76" w:rsidRPr="00054D76">
        <w:rPr>
          <w:rFonts w:ascii="Times New Roman" w:hAnsi="Times New Roman"/>
          <w:sz w:val="24"/>
          <w:szCs w:val="24"/>
        </w:rPr>
        <w:t xml:space="preserve"> </w:t>
      </w:r>
      <w:r w:rsidR="000E343B">
        <w:rPr>
          <w:rFonts w:ascii="Times New Roman" w:hAnsi="Times New Roman"/>
          <w:sz w:val="24"/>
          <w:szCs w:val="24"/>
        </w:rPr>
        <w:t>G</w:t>
      </w:r>
      <w:r w:rsidR="00054D76" w:rsidRPr="00054D76">
        <w:rPr>
          <w:rFonts w:ascii="Times New Roman" w:hAnsi="Times New Roman"/>
          <w:sz w:val="24"/>
          <w:szCs w:val="24"/>
        </w:rPr>
        <w:t>b (Genome Size=K-</w:t>
      </w:r>
      <w:proofErr w:type="spellStart"/>
      <w:r w:rsidR="00054D76" w:rsidRPr="00054D76">
        <w:rPr>
          <w:rFonts w:ascii="Times New Roman" w:hAnsi="Times New Roman"/>
          <w:sz w:val="24"/>
          <w:szCs w:val="24"/>
        </w:rPr>
        <w:t>mer</w:t>
      </w:r>
      <w:proofErr w:type="spellEnd"/>
      <w:r w:rsidR="00054D76" w:rsidRPr="00054D76">
        <w:rPr>
          <w:rFonts w:ascii="Times New Roman" w:hAnsi="Times New Roman"/>
          <w:sz w:val="24"/>
          <w:szCs w:val="24"/>
        </w:rPr>
        <w:t xml:space="preserve"> number/Peak depth). The small peak at 1/2 the peak depth shows the high heterozygous rate of the genome.</w:t>
      </w:r>
    </w:p>
    <w:p w:rsidR="005B4D2D" w:rsidRDefault="005B4D2D">
      <w:pPr>
        <w:widowControl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br w:type="page"/>
      </w:r>
    </w:p>
    <w:p w:rsidR="005B4D2D" w:rsidRDefault="005B4D2D" w:rsidP="000D751B">
      <w:pPr>
        <w:rPr>
          <w:rFonts w:ascii="Times New Roman" w:hAnsi="Times New Roman"/>
        </w:rPr>
      </w:pPr>
      <w:r>
        <w:rPr>
          <w:noProof/>
        </w:rPr>
        <w:lastRenderedPageBreak/>
        <w:drawing>
          <wp:inline distT="0" distB="0" distL="0" distR="0" wp14:anchorId="757FBAED" wp14:editId="403313AE">
            <wp:extent cx="5274310" cy="3512185"/>
            <wp:effectExtent l="0" t="0" r="2540" b="0"/>
            <wp:docPr id="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5121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E2233" w:rsidRDefault="00EE2233" w:rsidP="000D751B">
      <w:pPr>
        <w:rPr>
          <w:rFonts w:ascii="Times New Roman" w:hAnsi="Times New Roman" w:hint="eastAsia"/>
        </w:rPr>
      </w:pPr>
    </w:p>
    <w:p w:rsidR="005B4D2D" w:rsidRDefault="005B4D2D" w:rsidP="00EE2E14">
      <w:pPr>
        <w:jc w:val="left"/>
        <w:rPr>
          <w:rFonts w:ascii="Times New Roman" w:hAnsi="Times New Roman"/>
          <w:sz w:val="24"/>
          <w:szCs w:val="24"/>
        </w:rPr>
      </w:pPr>
      <w:r w:rsidRPr="00EE2E14">
        <w:rPr>
          <w:rFonts w:ascii="Times New Roman" w:hAnsi="Times New Roman"/>
          <w:b/>
          <w:sz w:val="24"/>
          <w:szCs w:val="24"/>
        </w:rPr>
        <w:t>Figure S</w:t>
      </w:r>
      <w:proofErr w:type="gramStart"/>
      <w:r w:rsidRPr="00EE2E14">
        <w:rPr>
          <w:rFonts w:ascii="Times New Roman" w:hAnsi="Times New Roman"/>
          <w:b/>
          <w:sz w:val="24"/>
          <w:szCs w:val="24"/>
        </w:rPr>
        <w:t>2</w:t>
      </w:r>
      <w:r w:rsidRPr="005B4D2D">
        <w:rPr>
          <w:rFonts w:ascii="Times New Roman" w:hAnsi="Times New Roman"/>
          <w:sz w:val="24"/>
          <w:szCs w:val="24"/>
        </w:rPr>
        <w:t xml:space="preserve">  Distributions</w:t>
      </w:r>
      <w:proofErr w:type="gramEnd"/>
      <w:r w:rsidRPr="005B4D2D">
        <w:rPr>
          <w:rFonts w:ascii="Times New Roman" w:hAnsi="Times New Roman"/>
          <w:sz w:val="24"/>
          <w:szCs w:val="24"/>
        </w:rPr>
        <w:t xml:space="preserve"> of the gene model for four categories in the relative species.</w:t>
      </w:r>
    </w:p>
    <w:p w:rsidR="005B4D2D" w:rsidRDefault="005B4D2D">
      <w:pPr>
        <w:widowControl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br w:type="page"/>
      </w:r>
    </w:p>
    <w:p w:rsidR="005B4D2D" w:rsidRDefault="005B4D2D" w:rsidP="005B4D2D">
      <w:pPr>
        <w:jc w:val="center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noProof/>
          <w:sz w:val="24"/>
          <w:szCs w:val="24"/>
        </w:rPr>
        <w:lastRenderedPageBreak/>
        <w:drawing>
          <wp:inline distT="0" distB="0" distL="0" distR="0">
            <wp:extent cx="3477768" cy="5510784"/>
            <wp:effectExtent l="0" t="0" r="889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ure S3 Gene expression of LTR-captured gene in different tissues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77768" cy="55107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E2E14" w:rsidRDefault="00EE2E14" w:rsidP="005B4D2D">
      <w:pPr>
        <w:jc w:val="center"/>
        <w:rPr>
          <w:rFonts w:ascii="Times New Roman" w:hAnsi="Times New Roman" w:hint="eastAsia"/>
          <w:sz w:val="24"/>
          <w:szCs w:val="24"/>
        </w:rPr>
      </w:pPr>
    </w:p>
    <w:p w:rsidR="005B4D2D" w:rsidRDefault="005B4D2D" w:rsidP="00EE2E14">
      <w:pPr>
        <w:jc w:val="center"/>
        <w:rPr>
          <w:rFonts w:ascii="Times New Roman" w:hAnsi="Times New Roman"/>
          <w:sz w:val="24"/>
          <w:szCs w:val="24"/>
        </w:rPr>
      </w:pPr>
      <w:r w:rsidRPr="00EE2E14">
        <w:rPr>
          <w:rFonts w:ascii="Times New Roman" w:hAnsi="Times New Roman"/>
          <w:b/>
          <w:sz w:val="24"/>
          <w:szCs w:val="24"/>
        </w:rPr>
        <w:t>Figure S</w:t>
      </w:r>
      <w:proofErr w:type="gramStart"/>
      <w:r w:rsidRPr="00EE2E14">
        <w:rPr>
          <w:rFonts w:ascii="Times New Roman" w:hAnsi="Times New Roman"/>
          <w:b/>
          <w:sz w:val="24"/>
          <w:szCs w:val="24"/>
        </w:rPr>
        <w:t>3</w:t>
      </w:r>
      <w:r>
        <w:rPr>
          <w:rFonts w:ascii="Times New Roman" w:hAnsi="Times New Roman"/>
          <w:sz w:val="24"/>
          <w:szCs w:val="24"/>
        </w:rPr>
        <w:t xml:space="preserve">  </w:t>
      </w:r>
      <w:r w:rsidRPr="005B4D2D">
        <w:rPr>
          <w:rFonts w:ascii="Times New Roman" w:hAnsi="Times New Roman"/>
          <w:sz w:val="24"/>
          <w:szCs w:val="24"/>
        </w:rPr>
        <w:t>Gene</w:t>
      </w:r>
      <w:proofErr w:type="gramEnd"/>
      <w:r w:rsidRPr="005B4D2D">
        <w:rPr>
          <w:rFonts w:ascii="Times New Roman" w:hAnsi="Times New Roman"/>
          <w:sz w:val="24"/>
          <w:szCs w:val="24"/>
        </w:rPr>
        <w:t xml:space="preserve"> expression of LTR-captured gene in different tissues</w:t>
      </w:r>
    </w:p>
    <w:p w:rsidR="005B4D2D" w:rsidRDefault="005B4D2D">
      <w:pPr>
        <w:widowControl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br w:type="page"/>
      </w:r>
    </w:p>
    <w:p w:rsidR="005B4D2D" w:rsidRDefault="005B4D2D" w:rsidP="005B4D2D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noProof/>
          <w:sz w:val="24"/>
          <w:szCs w:val="24"/>
        </w:rPr>
        <w:lastRenderedPageBreak/>
        <w:drawing>
          <wp:inline distT="0" distB="0" distL="0" distR="0">
            <wp:extent cx="5274310" cy="2516505"/>
            <wp:effectExtent l="0" t="0" r="254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Figure S5 Principal-component analysis.ti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5165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E2E14" w:rsidRDefault="00EE2E14" w:rsidP="005B4D2D">
      <w:pPr>
        <w:rPr>
          <w:rFonts w:ascii="Times New Roman" w:hAnsi="Times New Roman" w:hint="eastAsia"/>
          <w:sz w:val="24"/>
          <w:szCs w:val="24"/>
        </w:rPr>
      </w:pPr>
    </w:p>
    <w:p w:rsidR="005B4D2D" w:rsidRPr="005B4D2D" w:rsidRDefault="005B4D2D" w:rsidP="00EE2E14">
      <w:pPr>
        <w:jc w:val="center"/>
        <w:rPr>
          <w:rFonts w:ascii="Times New Roman" w:hAnsi="Times New Roman"/>
          <w:sz w:val="24"/>
          <w:szCs w:val="24"/>
        </w:rPr>
      </w:pPr>
      <w:r w:rsidRPr="00EE2E14">
        <w:rPr>
          <w:rFonts w:ascii="Times New Roman" w:hAnsi="Times New Roman" w:hint="eastAsia"/>
          <w:b/>
          <w:sz w:val="24"/>
          <w:szCs w:val="24"/>
        </w:rPr>
        <w:t>F</w:t>
      </w:r>
      <w:r w:rsidRPr="00EE2E14">
        <w:rPr>
          <w:rFonts w:ascii="Times New Roman" w:hAnsi="Times New Roman"/>
          <w:b/>
          <w:sz w:val="24"/>
          <w:szCs w:val="24"/>
        </w:rPr>
        <w:t>igure S</w:t>
      </w:r>
      <w:proofErr w:type="gramStart"/>
      <w:r w:rsidR="0007315E" w:rsidRPr="00EE2E14">
        <w:rPr>
          <w:rFonts w:ascii="Times New Roman" w:hAnsi="Times New Roman"/>
          <w:b/>
          <w:sz w:val="24"/>
          <w:szCs w:val="24"/>
        </w:rPr>
        <w:t>4</w:t>
      </w:r>
      <w:r>
        <w:rPr>
          <w:rFonts w:ascii="Times New Roman" w:hAnsi="Times New Roman"/>
          <w:sz w:val="24"/>
          <w:szCs w:val="24"/>
        </w:rPr>
        <w:t xml:space="preserve">  </w:t>
      </w:r>
      <w:r w:rsidRPr="005B4D2D">
        <w:rPr>
          <w:rFonts w:ascii="Times New Roman" w:hAnsi="Times New Roman"/>
          <w:sz w:val="24"/>
          <w:szCs w:val="24"/>
        </w:rPr>
        <w:t>Principal</w:t>
      </w:r>
      <w:proofErr w:type="gramEnd"/>
      <w:r w:rsidRPr="005B4D2D">
        <w:rPr>
          <w:rFonts w:ascii="Times New Roman" w:hAnsi="Times New Roman"/>
          <w:sz w:val="24"/>
          <w:szCs w:val="24"/>
        </w:rPr>
        <w:t>-component analysis</w:t>
      </w:r>
    </w:p>
    <w:sectPr w:rsidR="005B4D2D" w:rsidRPr="005B4D2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036BA3" w:rsidRDefault="00036BA3" w:rsidP="00FC3FFE">
      <w:r>
        <w:separator/>
      </w:r>
    </w:p>
  </w:endnote>
  <w:endnote w:type="continuationSeparator" w:id="0">
    <w:p w:rsidR="00036BA3" w:rsidRDefault="00036BA3" w:rsidP="00FC3FF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036BA3" w:rsidRDefault="00036BA3" w:rsidP="00FC3FFE">
      <w:r>
        <w:separator/>
      </w:r>
    </w:p>
  </w:footnote>
  <w:footnote w:type="continuationSeparator" w:id="0">
    <w:p w:rsidR="00036BA3" w:rsidRDefault="00036BA3" w:rsidP="00FC3FF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82AB9"/>
    <w:rsid w:val="00036BA3"/>
    <w:rsid w:val="00054D76"/>
    <w:rsid w:val="0007315E"/>
    <w:rsid w:val="00082AB9"/>
    <w:rsid w:val="000A5B08"/>
    <w:rsid w:val="000D751B"/>
    <w:rsid w:val="000E343B"/>
    <w:rsid w:val="000E3C15"/>
    <w:rsid w:val="000E694C"/>
    <w:rsid w:val="00123D19"/>
    <w:rsid w:val="0016453E"/>
    <w:rsid w:val="001A447E"/>
    <w:rsid w:val="002323EE"/>
    <w:rsid w:val="00286AD7"/>
    <w:rsid w:val="002870FD"/>
    <w:rsid w:val="002A5450"/>
    <w:rsid w:val="002E4CD5"/>
    <w:rsid w:val="002F11E2"/>
    <w:rsid w:val="002F59F5"/>
    <w:rsid w:val="00314BD2"/>
    <w:rsid w:val="00346B7C"/>
    <w:rsid w:val="004324E3"/>
    <w:rsid w:val="004B7261"/>
    <w:rsid w:val="004D0813"/>
    <w:rsid w:val="0055348F"/>
    <w:rsid w:val="005579B9"/>
    <w:rsid w:val="00566DED"/>
    <w:rsid w:val="00572777"/>
    <w:rsid w:val="005A15B4"/>
    <w:rsid w:val="005B4D2D"/>
    <w:rsid w:val="005B4FA6"/>
    <w:rsid w:val="00626AE2"/>
    <w:rsid w:val="0066710C"/>
    <w:rsid w:val="0069240D"/>
    <w:rsid w:val="006C5F12"/>
    <w:rsid w:val="006F6914"/>
    <w:rsid w:val="00711C22"/>
    <w:rsid w:val="007E5D09"/>
    <w:rsid w:val="007F50F6"/>
    <w:rsid w:val="008B7FDC"/>
    <w:rsid w:val="008C1621"/>
    <w:rsid w:val="008E6D39"/>
    <w:rsid w:val="0094754E"/>
    <w:rsid w:val="0096640F"/>
    <w:rsid w:val="00980528"/>
    <w:rsid w:val="00990476"/>
    <w:rsid w:val="009B1B61"/>
    <w:rsid w:val="009E3A8E"/>
    <w:rsid w:val="00A06CD5"/>
    <w:rsid w:val="00A4583D"/>
    <w:rsid w:val="00A80599"/>
    <w:rsid w:val="00A85A87"/>
    <w:rsid w:val="00AA4393"/>
    <w:rsid w:val="00B023E8"/>
    <w:rsid w:val="00BD7469"/>
    <w:rsid w:val="00C05A2F"/>
    <w:rsid w:val="00C6001F"/>
    <w:rsid w:val="00C91062"/>
    <w:rsid w:val="00C93E25"/>
    <w:rsid w:val="00CF2824"/>
    <w:rsid w:val="00D601AF"/>
    <w:rsid w:val="00DA3DA8"/>
    <w:rsid w:val="00E140F0"/>
    <w:rsid w:val="00E14569"/>
    <w:rsid w:val="00EA2EC4"/>
    <w:rsid w:val="00EA47D8"/>
    <w:rsid w:val="00ED13E4"/>
    <w:rsid w:val="00EE2233"/>
    <w:rsid w:val="00EE2E14"/>
    <w:rsid w:val="00F840A8"/>
    <w:rsid w:val="00FB7BFA"/>
    <w:rsid w:val="00FC3FFE"/>
    <w:rsid w:val="00FD7437"/>
    <w:rsid w:val="00FE52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7CC76C1"/>
  <w15:chartTrackingRefBased/>
  <w15:docId w15:val="{D2C934AD-E492-42C9-9426-35BC43BFC7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C3FF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C3FF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C3FF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C3FF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34628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769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004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751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682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383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956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368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751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3.tiff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E:\work\project\&#38750;&#27954;&#33540;\Solanum_aethiopicum1025_maker_v1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325086476866448"/>
          <c:y val="9.7222222222222224E-2"/>
          <c:w val="0.81880131180785498"/>
          <c:h val="0.74253864100320788"/>
        </c:manualLayout>
      </c:layout>
      <c:lineChart>
        <c:grouping val="standard"/>
        <c:varyColors val="0"/>
        <c:ser>
          <c:idx val="0"/>
          <c:order val="0"/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cat>
            <c:numRef>
              <c:f>'C:\Users\pc\Desktop\[17mer.freq]17mer'!$E:$E</c:f>
              <c:numCache>
                <c:formatCode>General</c:formatCode>
                <c:ptCount val="1048576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  <c:pt idx="11">
                  <c:v>11</c:v>
                </c:pt>
                <c:pt idx="12">
                  <c:v>12</c:v>
                </c:pt>
                <c:pt idx="13">
                  <c:v>13</c:v>
                </c:pt>
                <c:pt idx="14">
                  <c:v>14</c:v>
                </c:pt>
                <c:pt idx="15">
                  <c:v>15</c:v>
                </c:pt>
                <c:pt idx="16">
                  <c:v>16</c:v>
                </c:pt>
                <c:pt idx="17">
                  <c:v>17</c:v>
                </c:pt>
                <c:pt idx="18">
                  <c:v>18</c:v>
                </c:pt>
                <c:pt idx="19">
                  <c:v>19</c:v>
                </c:pt>
                <c:pt idx="20">
                  <c:v>20</c:v>
                </c:pt>
                <c:pt idx="21">
                  <c:v>21</c:v>
                </c:pt>
                <c:pt idx="22">
                  <c:v>22</c:v>
                </c:pt>
                <c:pt idx="23">
                  <c:v>23</c:v>
                </c:pt>
                <c:pt idx="24">
                  <c:v>24</c:v>
                </c:pt>
                <c:pt idx="25">
                  <c:v>25</c:v>
                </c:pt>
                <c:pt idx="26">
                  <c:v>26</c:v>
                </c:pt>
                <c:pt idx="27">
                  <c:v>27</c:v>
                </c:pt>
                <c:pt idx="28">
                  <c:v>28</c:v>
                </c:pt>
                <c:pt idx="29">
                  <c:v>29</c:v>
                </c:pt>
                <c:pt idx="30">
                  <c:v>30</c:v>
                </c:pt>
                <c:pt idx="31">
                  <c:v>31</c:v>
                </c:pt>
                <c:pt idx="32">
                  <c:v>32</c:v>
                </c:pt>
                <c:pt idx="33">
                  <c:v>33</c:v>
                </c:pt>
                <c:pt idx="34">
                  <c:v>34</c:v>
                </c:pt>
                <c:pt idx="35">
                  <c:v>35</c:v>
                </c:pt>
                <c:pt idx="36">
                  <c:v>36</c:v>
                </c:pt>
                <c:pt idx="37">
                  <c:v>37</c:v>
                </c:pt>
                <c:pt idx="38">
                  <c:v>38</c:v>
                </c:pt>
                <c:pt idx="39">
                  <c:v>39</c:v>
                </c:pt>
                <c:pt idx="40">
                  <c:v>40</c:v>
                </c:pt>
                <c:pt idx="41">
                  <c:v>41</c:v>
                </c:pt>
                <c:pt idx="42">
                  <c:v>42</c:v>
                </c:pt>
                <c:pt idx="43">
                  <c:v>43</c:v>
                </c:pt>
                <c:pt idx="44">
                  <c:v>44</c:v>
                </c:pt>
                <c:pt idx="45">
                  <c:v>45</c:v>
                </c:pt>
                <c:pt idx="46">
                  <c:v>46</c:v>
                </c:pt>
                <c:pt idx="47">
                  <c:v>47</c:v>
                </c:pt>
                <c:pt idx="48">
                  <c:v>48</c:v>
                </c:pt>
                <c:pt idx="49">
                  <c:v>49</c:v>
                </c:pt>
                <c:pt idx="50">
                  <c:v>50</c:v>
                </c:pt>
                <c:pt idx="51">
                  <c:v>51</c:v>
                </c:pt>
                <c:pt idx="52">
                  <c:v>52</c:v>
                </c:pt>
                <c:pt idx="53">
                  <c:v>53</c:v>
                </c:pt>
                <c:pt idx="54">
                  <c:v>54</c:v>
                </c:pt>
                <c:pt idx="55">
                  <c:v>55</c:v>
                </c:pt>
                <c:pt idx="56">
                  <c:v>56</c:v>
                </c:pt>
                <c:pt idx="57">
                  <c:v>57</c:v>
                </c:pt>
                <c:pt idx="58">
                  <c:v>58</c:v>
                </c:pt>
                <c:pt idx="59">
                  <c:v>59</c:v>
                </c:pt>
                <c:pt idx="60">
                  <c:v>60</c:v>
                </c:pt>
                <c:pt idx="61">
                  <c:v>61</c:v>
                </c:pt>
                <c:pt idx="62">
                  <c:v>62</c:v>
                </c:pt>
                <c:pt idx="63">
                  <c:v>63</c:v>
                </c:pt>
                <c:pt idx="64">
                  <c:v>64</c:v>
                </c:pt>
                <c:pt idx="65">
                  <c:v>65</c:v>
                </c:pt>
                <c:pt idx="66">
                  <c:v>66</c:v>
                </c:pt>
                <c:pt idx="67">
                  <c:v>67</c:v>
                </c:pt>
                <c:pt idx="68">
                  <c:v>68</c:v>
                </c:pt>
                <c:pt idx="69">
                  <c:v>69</c:v>
                </c:pt>
                <c:pt idx="70">
                  <c:v>70</c:v>
                </c:pt>
                <c:pt idx="71">
                  <c:v>71</c:v>
                </c:pt>
                <c:pt idx="72">
                  <c:v>72</c:v>
                </c:pt>
                <c:pt idx="73">
                  <c:v>73</c:v>
                </c:pt>
                <c:pt idx="74">
                  <c:v>74</c:v>
                </c:pt>
                <c:pt idx="75">
                  <c:v>75</c:v>
                </c:pt>
                <c:pt idx="76">
                  <c:v>76</c:v>
                </c:pt>
                <c:pt idx="77">
                  <c:v>77</c:v>
                </c:pt>
                <c:pt idx="78">
                  <c:v>78</c:v>
                </c:pt>
                <c:pt idx="79">
                  <c:v>79</c:v>
                </c:pt>
                <c:pt idx="80">
                  <c:v>80</c:v>
                </c:pt>
                <c:pt idx="81">
                  <c:v>81</c:v>
                </c:pt>
                <c:pt idx="82">
                  <c:v>82</c:v>
                </c:pt>
                <c:pt idx="83">
                  <c:v>83</c:v>
                </c:pt>
                <c:pt idx="84">
                  <c:v>84</c:v>
                </c:pt>
                <c:pt idx="85">
                  <c:v>85</c:v>
                </c:pt>
                <c:pt idx="86">
                  <c:v>86</c:v>
                </c:pt>
                <c:pt idx="87">
                  <c:v>87</c:v>
                </c:pt>
                <c:pt idx="88">
                  <c:v>88</c:v>
                </c:pt>
                <c:pt idx="89">
                  <c:v>89</c:v>
                </c:pt>
                <c:pt idx="90">
                  <c:v>90</c:v>
                </c:pt>
                <c:pt idx="91">
                  <c:v>91</c:v>
                </c:pt>
                <c:pt idx="92">
                  <c:v>92</c:v>
                </c:pt>
                <c:pt idx="93">
                  <c:v>93</c:v>
                </c:pt>
                <c:pt idx="94">
                  <c:v>94</c:v>
                </c:pt>
                <c:pt idx="95">
                  <c:v>95</c:v>
                </c:pt>
                <c:pt idx="96">
                  <c:v>96</c:v>
                </c:pt>
                <c:pt idx="97">
                  <c:v>97</c:v>
                </c:pt>
                <c:pt idx="98">
                  <c:v>98</c:v>
                </c:pt>
                <c:pt idx="99">
                  <c:v>99</c:v>
                </c:pt>
                <c:pt idx="100">
                  <c:v>100</c:v>
                </c:pt>
                <c:pt idx="101">
                  <c:v>101</c:v>
                </c:pt>
                <c:pt idx="102">
                  <c:v>102</c:v>
                </c:pt>
                <c:pt idx="103">
                  <c:v>103</c:v>
                </c:pt>
                <c:pt idx="104">
                  <c:v>104</c:v>
                </c:pt>
                <c:pt idx="105">
                  <c:v>105</c:v>
                </c:pt>
                <c:pt idx="106">
                  <c:v>106</c:v>
                </c:pt>
                <c:pt idx="107">
                  <c:v>107</c:v>
                </c:pt>
                <c:pt idx="108">
                  <c:v>108</c:v>
                </c:pt>
                <c:pt idx="109">
                  <c:v>109</c:v>
                </c:pt>
                <c:pt idx="110">
                  <c:v>110</c:v>
                </c:pt>
                <c:pt idx="111">
                  <c:v>111</c:v>
                </c:pt>
                <c:pt idx="112">
                  <c:v>112</c:v>
                </c:pt>
                <c:pt idx="113">
                  <c:v>113</c:v>
                </c:pt>
                <c:pt idx="114">
                  <c:v>114</c:v>
                </c:pt>
                <c:pt idx="115">
                  <c:v>115</c:v>
                </c:pt>
                <c:pt idx="116">
                  <c:v>116</c:v>
                </c:pt>
                <c:pt idx="117">
                  <c:v>117</c:v>
                </c:pt>
                <c:pt idx="118">
                  <c:v>118</c:v>
                </c:pt>
                <c:pt idx="119">
                  <c:v>119</c:v>
                </c:pt>
                <c:pt idx="120">
                  <c:v>120</c:v>
                </c:pt>
                <c:pt idx="121">
                  <c:v>121</c:v>
                </c:pt>
                <c:pt idx="122">
                  <c:v>122</c:v>
                </c:pt>
                <c:pt idx="123">
                  <c:v>123</c:v>
                </c:pt>
                <c:pt idx="124">
                  <c:v>124</c:v>
                </c:pt>
                <c:pt idx="125">
                  <c:v>125</c:v>
                </c:pt>
                <c:pt idx="126">
                  <c:v>126</c:v>
                </c:pt>
                <c:pt idx="127">
                  <c:v>127</c:v>
                </c:pt>
                <c:pt idx="128">
                  <c:v>128</c:v>
                </c:pt>
                <c:pt idx="129">
                  <c:v>129</c:v>
                </c:pt>
                <c:pt idx="130">
                  <c:v>130</c:v>
                </c:pt>
                <c:pt idx="131">
                  <c:v>131</c:v>
                </c:pt>
                <c:pt idx="132">
                  <c:v>132</c:v>
                </c:pt>
                <c:pt idx="133">
                  <c:v>133</c:v>
                </c:pt>
                <c:pt idx="134">
                  <c:v>134</c:v>
                </c:pt>
                <c:pt idx="135">
                  <c:v>135</c:v>
                </c:pt>
                <c:pt idx="136">
                  <c:v>136</c:v>
                </c:pt>
                <c:pt idx="137">
                  <c:v>137</c:v>
                </c:pt>
                <c:pt idx="138">
                  <c:v>138</c:v>
                </c:pt>
                <c:pt idx="139">
                  <c:v>139</c:v>
                </c:pt>
                <c:pt idx="140">
                  <c:v>140</c:v>
                </c:pt>
                <c:pt idx="141">
                  <c:v>141</c:v>
                </c:pt>
                <c:pt idx="142">
                  <c:v>142</c:v>
                </c:pt>
                <c:pt idx="143">
                  <c:v>143</c:v>
                </c:pt>
                <c:pt idx="144">
                  <c:v>144</c:v>
                </c:pt>
                <c:pt idx="145">
                  <c:v>145</c:v>
                </c:pt>
                <c:pt idx="146">
                  <c:v>146</c:v>
                </c:pt>
                <c:pt idx="147">
                  <c:v>147</c:v>
                </c:pt>
                <c:pt idx="148">
                  <c:v>148</c:v>
                </c:pt>
                <c:pt idx="149">
                  <c:v>149</c:v>
                </c:pt>
                <c:pt idx="150">
                  <c:v>150</c:v>
                </c:pt>
                <c:pt idx="151">
                  <c:v>151</c:v>
                </c:pt>
                <c:pt idx="152">
                  <c:v>152</c:v>
                </c:pt>
                <c:pt idx="153">
                  <c:v>153</c:v>
                </c:pt>
                <c:pt idx="154">
                  <c:v>154</c:v>
                </c:pt>
                <c:pt idx="155">
                  <c:v>155</c:v>
                </c:pt>
                <c:pt idx="156">
                  <c:v>156</c:v>
                </c:pt>
                <c:pt idx="157">
                  <c:v>157</c:v>
                </c:pt>
                <c:pt idx="158">
                  <c:v>158</c:v>
                </c:pt>
                <c:pt idx="159">
                  <c:v>159</c:v>
                </c:pt>
                <c:pt idx="160">
                  <c:v>160</c:v>
                </c:pt>
                <c:pt idx="161">
                  <c:v>161</c:v>
                </c:pt>
                <c:pt idx="162">
                  <c:v>162</c:v>
                </c:pt>
                <c:pt idx="163">
                  <c:v>163</c:v>
                </c:pt>
                <c:pt idx="164">
                  <c:v>164</c:v>
                </c:pt>
                <c:pt idx="165">
                  <c:v>165</c:v>
                </c:pt>
                <c:pt idx="166">
                  <c:v>166</c:v>
                </c:pt>
                <c:pt idx="167">
                  <c:v>167</c:v>
                </c:pt>
                <c:pt idx="168">
                  <c:v>168</c:v>
                </c:pt>
                <c:pt idx="169">
                  <c:v>169</c:v>
                </c:pt>
                <c:pt idx="170">
                  <c:v>170</c:v>
                </c:pt>
                <c:pt idx="171">
                  <c:v>171</c:v>
                </c:pt>
                <c:pt idx="172">
                  <c:v>172</c:v>
                </c:pt>
                <c:pt idx="173">
                  <c:v>173</c:v>
                </c:pt>
                <c:pt idx="174">
                  <c:v>174</c:v>
                </c:pt>
                <c:pt idx="175">
                  <c:v>175</c:v>
                </c:pt>
                <c:pt idx="176">
                  <c:v>176</c:v>
                </c:pt>
                <c:pt idx="177">
                  <c:v>177</c:v>
                </c:pt>
                <c:pt idx="178">
                  <c:v>178</c:v>
                </c:pt>
                <c:pt idx="179">
                  <c:v>179</c:v>
                </c:pt>
                <c:pt idx="180">
                  <c:v>180</c:v>
                </c:pt>
                <c:pt idx="181">
                  <c:v>181</c:v>
                </c:pt>
                <c:pt idx="182">
                  <c:v>182</c:v>
                </c:pt>
                <c:pt idx="183">
                  <c:v>183</c:v>
                </c:pt>
                <c:pt idx="184">
                  <c:v>184</c:v>
                </c:pt>
                <c:pt idx="185">
                  <c:v>185</c:v>
                </c:pt>
                <c:pt idx="186">
                  <c:v>186</c:v>
                </c:pt>
                <c:pt idx="187">
                  <c:v>187</c:v>
                </c:pt>
                <c:pt idx="188">
                  <c:v>188</c:v>
                </c:pt>
                <c:pt idx="189">
                  <c:v>189</c:v>
                </c:pt>
                <c:pt idx="190">
                  <c:v>190</c:v>
                </c:pt>
                <c:pt idx="191">
                  <c:v>191</c:v>
                </c:pt>
                <c:pt idx="192">
                  <c:v>192</c:v>
                </c:pt>
                <c:pt idx="193">
                  <c:v>193</c:v>
                </c:pt>
                <c:pt idx="194">
                  <c:v>194</c:v>
                </c:pt>
                <c:pt idx="195">
                  <c:v>195</c:v>
                </c:pt>
                <c:pt idx="196">
                  <c:v>196</c:v>
                </c:pt>
                <c:pt idx="197">
                  <c:v>197</c:v>
                </c:pt>
                <c:pt idx="198">
                  <c:v>198</c:v>
                </c:pt>
                <c:pt idx="199">
                  <c:v>199</c:v>
                </c:pt>
                <c:pt idx="200">
                  <c:v>200</c:v>
                </c:pt>
                <c:pt idx="201">
                  <c:v>201</c:v>
                </c:pt>
                <c:pt idx="202">
                  <c:v>202</c:v>
                </c:pt>
                <c:pt idx="203">
                  <c:v>203</c:v>
                </c:pt>
                <c:pt idx="204">
                  <c:v>204</c:v>
                </c:pt>
                <c:pt idx="205">
                  <c:v>205</c:v>
                </c:pt>
                <c:pt idx="206">
                  <c:v>206</c:v>
                </c:pt>
                <c:pt idx="207">
                  <c:v>207</c:v>
                </c:pt>
                <c:pt idx="208">
                  <c:v>208</c:v>
                </c:pt>
                <c:pt idx="209">
                  <c:v>209</c:v>
                </c:pt>
                <c:pt idx="210">
                  <c:v>210</c:v>
                </c:pt>
                <c:pt idx="211">
                  <c:v>211</c:v>
                </c:pt>
                <c:pt idx="212">
                  <c:v>212</c:v>
                </c:pt>
                <c:pt idx="213">
                  <c:v>213</c:v>
                </c:pt>
                <c:pt idx="214">
                  <c:v>214</c:v>
                </c:pt>
                <c:pt idx="215">
                  <c:v>215</c:v>
                </c:pt>
                <c:pt idx="216">
                  <c:v>216</c:v>
                </c:pt>
                <c:pt idx="217">
                  <c:v>217</c:v>
                </c:pt>
                <c:pt idx="218">
                  <c:v>218</c:v>
                </c:pt>
                <c:pt idx="219">
                  <c:v>219</c:v>
                </c:pt>
                <c:pt idx="220">
                  <c:v>220</c:v>
                </c:pt>
                <c:pt idx="221">
                  <c:v>221</c:v>
                </c:pt>
                <c:pt idx="222">
                  <c:v>222</c:v>
                </c:pt>
                <c:pt idx="223">
                  <c:v>223</c:v>
                </c:pt>
                <c:pt idx="224">
                  <c:v>224</c:v>
                </c:pt>
                <c:pt idx="225">
                  <c:v>225</c:v>
                </c:pt>
                <c:pt idx="226">
                  <c:v>226</c:v>
                </c:pt>
                <c:pt idx="227">
                  <c:v>227</c:v>
                </c:pt>
                <c:pt idx="228">
                  <c:v>228</c:v>
                </c:pt>
                <c:pt idx="229">
                  <c:v>229</c:v>
                </c:pt>
                <c:pt idx="230">
                  <c:v>230</c:v>
                </c:pt>
                <c:pt idx="231">
                  <c:v>231</c:v>
                </c:pt>
                <c:pt idx="232">
                  <c:v>232</c:v>
                </c:pt>
                <c:pt idx="233">
                  <c:v>233</c:v>
                </c:pt>
                <c:pt idx="234">
                  <c:v>234</c:v>
                </c:pt>
                <c:pt idx="235">
                  <c:v>235</c:v>
                </c:pt>
                <c:pt idx="236">
                  <c:v>236</c:v>
                </c:pt>
                <c:pt idx="237">
                  <c:v>237</c:v>
                </c:pt>
                <c:pt idx="238">
                  <c:v>238</c:v>
                </c:pt>
                <c:pt idx="239">
                  <c:v>239</c:v>
                </c:pt>
                <c:pt idx="240">
                  <c:v>240</c:v>
                </c:pt>
                <c:pt idx="241">
                  <c:v>241</c:v>
                </c:pt>
                <c:pt idx="242">
                  <c:v>242</c:v>
                </c:pt>
                <c:pt idx="243">
                  <c:v>243</c:v>
                </c:pt>
                <c:pt idx="244">
                  <c:v>244</c:v>
                </c:pt>
                <c:pt idx="245">
                  <c:v>245</c:v>
                </c:pt>
                <c:pt idx="246">
                  <c:v>246</c:v>
                </c:pt>
                <c:pt idx="247">
                  <c:v>247</c:v>
                </c:pt>
                <c:pt idx="248">
                  <c:v>248</c:v>
                </c:pt>
                <c:pt idx="249">
                  <c:v>249</c:v>
                </c:pt>
                <c:pt idx="250">
                  <c:v>250</c:v>
                </c:pt>
                <c:pt idx="251">
                  <c:v>251</c:v>
                </c:pt>
                <c:pt idx="252">
                  <c:v>252</c:v>
                </c:pt>
                <c:pt idx="253">
                  <c:v>253</c:v>
                </c:pt>
                <c:pt idx="254">
                  <c:v>254</c:v>
                </c:pt>
              </c:numCache>
            </c:numRef>
          </c:cat>
          <c:val>
            <c:numRef>
              <c:f>'C:\Users\pc\Desktop\[17mer.freq]17mer'!$C$1:$C$254</c:f>
              <c:numCache>
                <c:formatCode>General</c:formatCode>
                <c:ptCount val="254"/>
                <c:pt idx="0">
                  <c:v>36.152000000000001</c:v>
                </c:pt>
                <c:pt idx="1">
                  <c:v>11.2507</c:v>
                </c:pt>
                <c:pt idx="2">
                  <c:v>3.5777700000000001</c:v>
                </c:pt>
                <c:pt idx="3">
                  <c:v>1.5399099999999999</c:v>
                </c:pt>
                <c:pt idx="4">
                  <c:v>0.65520900000000004</c:v>
                </c:pt>
                <c:pt idx="5">
                  <c:v>0.36037200000000003</c:v>
                </c:pt>
                <c:pt idx="6">
                  <c:v>0.21554300000000001</c:v>
                </c:pt>
                <c:pt idx="7">
                  <c:v>0.153361</c:v>
                </c:pt>
                <c:pt idx="8">
                  <c:v>0.121022</c:v>
                </c:pt>
                <c:pt idx="9">
                  <c:v>0.106754</c:v>
                </c:pt>
                <c:pt idx="10">
                  <c:v>0.10147100000000001</c:v>
                </c:pt>
                <c:pt idx="11">
                  <c:v>0.102852</c:v>
                </c:pt>
                <c:pt idx="12">
                  <c:v>0.108136</c:v>
                </c:pt>
                <c:pt idx="13">
                  <c:v>0.116937</c:v>
                </c:pt>
                <c:pt idx="14">
                  <c:v>0.128249</c:v>
                </c:pt>
                <c:pt idx="15">
                  <c:v>0.14219100000000001</c:v>
                </c:pt>
                <c:pt idx="16">
                  <c:v>0.159136</c:v>
                </c:pt>
                <c:pt idx="17">
                  <c:v>0.179203</c:v>
                </c:pt>
                <c:pt idx="18">
                  <c:v>0.203899</c:v>
                </c:pt>
                <c:pt idx="19">
                  <c:v>0.23369500000000001</c:v>
                </c:pt>
                <c:pt idx="20">
                  <c:v>0.26935900000000002</c:v>
                </c:pt>
                <c:pt idx="21">
                  <c:v>0.31221100000000002</c:v>
                </c:pt>
                <c:pt idx="22">
                  <c:v>0.36517899999999998</c:v>
                </c:pt>
                <c:pt idx="23">
                  <c:v>0.427344</c:v>
                </c:pt>
                <c:pt idx="24">
                  <c:v>0.50029299999999999</c:v>
                </c:pt>
                <c:pt idx="25">
                  <c:v>0.58431599999999995</c:v>
                </c:pt>
                <c:pt idx="26">
                  <c:v>0.67736499999999999</c:v>
                </c:pt>
                <c:pt idx="27">
                  <c:v>0.77973099999999995</c:v>
                </c:pt>
                <c:pt idx="28">
                  <c:v>0.88889099999999999</c:v>
                </c:pt>
                <c:pt idx="29">
                  <c:v>1.00248</c:v>
                </c:pt>
                <c:pt idx="30">
                  <c:v>1.11389</c:v>
                </c:pt>
                <c:pt idx="31">
                  <c:v>1.22113</c:v>
                </c:pt>
                <c:pt idx="32">
                  <c:v>1.3192900000000001</c:v>
                </c:pt>
                <c:pt idx="33">
                  <c:v>1.4037599999999999</c:v>
                </c:pt>
                <c:pt idx="34">
                  <c:v>1.4712700000000001</c:v>
                </c:pt>
                <c:pt idx="35">
                  <c:v>1.5199</c:v>
                </c:pt>
                <c:pt idx="36">
                  <c:v>1.54653</c:v>
                </c:pt>
                <c:pt idx="37">
                  <c:v>1.5505199999999999</c:v>
                </c:pt>
                <c:pt idx="38">
                  <c:v>1.53217</c:v>
                </c:pt>
                <c:pt idx="39">
                  <c:v>1.4928300000000001</c:v>
                </c:pt>
                <c:pt idx="40">
                  <c:v>1.4354100000000001</c:v>
                </c:pt>
                <c:pt idx="41">
                  <c:v>1.3614200000000001</c:v>
                </c:pt>
                <c:pt idx="42">
                  <c:v>1.2744599999999999</c:v>
                </c:pt>
                <c:pt idx="43">
                  <c:v>1.1783399999999999</c:v>
                </c:pt>
                <c:pt idx="44">
                  <c:v>1.0765</c:v>
                </c:pt>
                <c:pt idx="45">
                  <c:v>0.97276200000000002</c:v>
                </c:pt>
                <c:pt idx="46">
                  <c:v>0.86947700000000006</c:v>
                </c:pt>
                <c:pt idx="47">
                  <c:v>0.77018500000000001</c:v>
                </c:pt>
                <c:pt idx="48">
                  <c:v>0.675485</c:v>
                </c:pt>
                <c:pt idx="49">
                  <c:v>0.58805600000000002</c:v>
                </c:pt>
                <c:pt idx="50">
                  <c:v>0.509212</c:v>
                </c:pt>
                <c:pt idx="51">
                  <c:v>0.43854599999999999</c:v>
                </c:pt>
                <c:pt idx="52">
                  <c:v>0.37672600000000001</c:v>
                </c:pt>
                <c:pt idx="53">
                  <c:v>0.32409300000000002</c:v>
                </c:pt>
                <c:pt idx="54">
                  <c:v>0.280227</c:v>
                </c:pt>
                <c:pt idx="55">
                  <c:v>0.24373900000000001</c:v>
                </c:pt>
                <c:pt idx="56">
                  <c:v>0.214479</c:v>
                </c:pt>
                <c:pt idx="57">
                  <c:v>0.19165299999999999</c:v>
                </c:pt>
                <c:pt idx="58">
                  <c:v>0.17460000000000001</c:v>
                </c:pt>
                <c:pt idx="59">
                  <c:v>0.16256699999999999</c:v>
                </c:pt>
                <c:pt idx="60">
                  <c:v>0.15451999999999999</c:v>
                </c:pt>
                <c:pt idx="61">
                  <c:v>0.14957999999999999</c:v>
                </c:pt>
                <c:pt idx="62">
                  <c:v>0.14780299999999999</c:v>
                </c:pt>
                <c:pt idx="63">
                  <c:v>0.14838299999999999</c:v>
                </c:pt>
                <c:pt idx="64">
                  <c:v>0.15052699999999999</c:v>
                </c:pt>
                <c:pt idx="65">
                  <c:v>0.15395900000000001</c:v>
                </c:pt>
                <c:pt idx="66">
                  <c:v>0.15792999999999999</c:v>
                </c:pt>
                <c:pt idx="67">
                  <c:v>0.16270499999999999</c:v>
                </c:pt>
                <c:pt idx="68">
                  <c:v>0.16752600000000001</c:v>
                </c:pt>
                <c:pt idx="69">
                  <c:v>0.172209</c:v>
                </c:pt>
                <c:pt idx="70">
                  <c:v>0.176345</c:v>
                </c:pt>
                <c:pt idx="71">
                  <c:v>0.18040999999999999</c:v>
                </c:pt>
                <c:pt idx="72">
                  <c:v>0.18314900000000001</c:v>
                </c:pt>
                <c:pt idx="73">
                  <c:v>0.18526799999999999</c:v>
                </c:pt>
                <c:pt idx="74">
                  <c:v>0.18663299999999999</c:v>
                </c:pt>
                <c:pt idx="75">
                  <c:v>0.18666199999999999</c:v>
                </c:pt>
                <c:pt idx="76">
                  <c:v>0.185971</c:v>
                </c:pt>
                <c:pt idx="77">
                  <c:v>0.18438099999999999</c:v>
                </c:pt>
                <c:pt idx="78">
                  <c:v>0.18196200000000001</c:v>
                </c:pt>
                <c:pt idx="79">
                  <c:v>0.17891000000000001</c:v>
                </c:pt>
                <c:pt idx="80">
                  <c:v>0.17396800000000001</c:v>
                </c:pt>
                <c:pt idx="81">
                  <c:v>0.16911399999999999</c:v>
                </c:pt>
                <c:pt idx="82">
                  <c:v>0.162913</c:v>
                </c:pt>
                <c:pt idx="83">
                  <c:v>0.15704299999999999</c:v>
                </c:pt>
                <c:pt idx="84">
                  <c:v>0.15031800000000001</c:v>
                </c:pt>
                <c:pt idx="85">
                  <c:v>0.14346800000000001</c:v>
                </c:pt>
                <c:pt idx="86">
                  <c:v>0.136267</c:v>
                </c:pt>
                <c:pt idx="87">
                  <c:v>0.12922</c:v>
                </c:pt>
                <c:pt idx="88">
                  <c:v>0.12223299999999999</c:v>
                </c:pt>
                <c:pt idx="89">
                  <c:v>0.11529200000000001</c:v>
                </c:pt>
                <c:pt idx="90">
                  <c:v>0.108599</c:v>
                </c:pt>
                <c:pt idx="91">
                  <c:v>0.102285</c:v>
                </c:pt>
                <c:pt idx="92">
                  <c:v>9.6416100000000005E-2</c:v>
                </c:pt>
                <c:pt idx="93">
                  <c:v>9.1044E-2</c:v>
                </c:pt>
                <c:pt idx="94">
                  <c:v>8.5910500000000001E-2</c:v>
                </c:pt>
                <c:pt idx="95">
                  <c:v>8.1318799999999997E-2</c:v>
                </c:pt>
                <c:pt idx="96">
                  <c:v>7.7325699999999997E-2</c:v>
                </c:pt>
                <c:pt idx="97">
                  <c:v>7.3817199999999999E-2</c:v>
                </c:pt>
                <c:pt idx="98">
                  <c:v>7.0491600000000001E-2</c:v>
                </c:pt>
                <c:pt idx="99">
                  <c:v>6.7976599999999998E-2</c:v>
                </c:pt>
                <c:pt idx="100">
                  <c:v>6.5516099999999994E-2</c:v>
                </c:pt>
                <c:pt idx="101">
                  <c:v>6.3768199999999997E-2</c:v>
                </c:pt>
                <c:pt idx="102">
                  <c:v>6.21513E-2</c:v>
                </c:pt>
                <c:pt idx="103">
                  <c:v>6.1057100000000003E-2</c:v>
                </c:pt>
                <c:pt idx="104">
                  <c:v>5.9937999999999998E-2</c:v>
                </c:pt>
                <c:pt idx="105">
                  <c:v>5.9224100000000002E-2</c:v>
                </c:pt>
                <c:pt idx="106">
                  <c:v>5.8374500000000003E-2</c:v>
                </c:pt>
                <c:pt idx="107">
                  <c:v>5.8080699999999999E-2</c:v>
                </c:pt>
                <c:pt idx="108">
                  <c:v>5.75489E-2</c:v>
                </c:pt>
                <c:pt idx="109">
                  <c:v>5.7323300000000001E-2</c:v>
                </c:pt>
                <c:pt idx="110">
                  <c:v>5.7131300000000003E-2</c:v>
                </c:pt>
                <c:pt idx="111">
                  <c:v>5.6849200000000003E-2</c:v>
                </c:pt>
                <c:pt idx="112">
                  <c:v>5.63858E-2</c:v>
                </c:pt>
                <c:pt idx="113">
                  <c:v>5.6098099999999998E-2</c:v>
                </c:pt>
                <c:pt idx="114">
                  <c:v>5.5641299999999998E-2</c:v>
                </c:pt>
                <c:pt idx="115">
                  <c:v>5.5110300000000001E-2</c:v>
                </c:pt>
                <c:pt idx="116">
                  <c:v>5.4561800000000001E-2</c:v>
                </c:pt>
                <c:pt idx="117">
                  <c:v>5.3945600000000003E-2</c:v>
                </c:pt>
                <c:pt idx="118">
                  <c:v>5.3188699999999998E-2</c:v>
                </c:pt>
                <c:pt idx="119">
                  <c:v>5.2298200000000003E-2</c:v>
                </c:pt>
                <c:pt idx="120">
                  <c:v>5.14844E-2</c:v>
                </c:pt>
                <c:pt idx="121">
                  <c:v>5.0578999999999999E-2</c:v>
                </c:pt>
                <c:pt idx="122">
                  <c:v>4.9535299999999997E-2</c:v>
                </c:pt>
                <c:pt idx="123">
                  <c:v>4.8553100000000002E-2</c:v>
                </c:pt>
                <c:pt idx="124">
                  <c:v>4.7321299999999997E-2</c:v>
                </c:pt>
                <c:pt idx="125">
                  <c:v>4.60799E-2</c:v>
                </c:pt>
                <c:pt idx="126">
                  <c:v>4.4984999999999997E-2</c:v>
                </c:pt>
                <c:pt idx="127">
                  <c:v>4.3790200000000001E-2</c:v>
                </c:pt>
                <c:pt idx="128">
                  <c:v>4.2492500000000002E-2</c:v>
                </c:pt>
                <c:pt idx="129">
                  <c:v>4.1371400000000003E-2</c:v>
                </c:pt>
                <c:pt idx="130">
                  <c:v>4.0377799999999998E-2</c:v>
                </c:pt>
                <c:pt idx="131">
                  <c:v>3.92529E-2</c:v>
                </c:pt>
                <c:pt idx="132">
                  <c:v>3.79846E-2</c:v>
                </c:pt>
                <c:pt idx="133">
                  <c:v>3.7046999999999997E-2</c:v>
                </c:pt>
                <c:pt idx="134">
                  <c:v>3.6021999999999998E-2</c:v>
                </c:pt>
                <c:pt idx="135">
                  <c:v>3.4874200000000001E-2</c:v>
                </c:pt>
                <c:pt idx="136">
                  <c:v>3.4104599999999999E-2</c:v>
                </c:pt>
                <c:pt idx="137">
                  <c:v>3.3350400000000002E-2</c:v>
                </c:pt>
                <c:pt idx="138">
                  <c:v>3.2532999999999999E-2</c:v>
                </c:pt>
                <c:pt idx="139">
                  <c:v>3.1842799999999997E-2</c:v>
                </c:pt>
                <c:pt idx="140">
                  <c:v>3.1083699999999999E-2</c:v>
                </c:pt>
                <c:pt idx="141">
                  <c:v>3.0530600000000001E-2</c:v>
                </c:pt>
                <c:pt idx="142">
                  <c:v>3.0053400000000001E-2</c:v>
                </c:pt>
                <c:pt idx="143">
                  <c:v>2.9496000000000001E-2</c:v>
                </c:pt>
                <c:pt idx="144">
                  <c:v>2.8952499999999999E-2</c:v>
                </c:pt>
                <c:pt idx="145">
                  <c:v>2.8583899999999999E-2</c:v>
                </c:pt>
                <c:pt idx="146">
                  <c:v>2.8308699999999999E-2</c:v>
                </c:pt>
                <c:pt idx="147">
                  <c:v>2.7856200000000001E-2</c:v>
                </c:pt>
                <c:pt idx="148">
                  <c:v>2.7462199999999999E-2</c:v>
                </c:pt>
                <c:pt idx="149">
                  <c:v>2.71337E-2</c:v>
                </c:pt>
                <c:pt idx="150">
                  <c:v>2.6835000000000001E-2</c:v>
                </c:pt>
                <c:pt idx="151">
                  <c:v>2.6623500000000001E-2</c:v>
                </c:pt>
                <c:pt idx="152">
                  <c:v>2.6427300000000001E-2</c:v>
                </c:pt>
                <c:pt idx="153">
                  <c:v>2.6125800000000001E-2</c:v>
                </c:pt>
                <c:pt idx="154">
                  <c:v>2.5813300000000001E-2</c:v>
                </c:pt>
                <c:pt idx="155">
                  <c:v>2.5459599999999999E-2</c:v>
                </c:pt>
                <c:pt idx="156">
                  <c:v>2.5149999999999999E-2</c:v>
                </c:pt>
                <c:pt idx="157">
                  <c:v>2.4856900000000001E-2</c:v>
                </c:pt>
                <c:pt idx="158">
                  <c:v>2.4589699999999999E-2</c:v>
                </c:pt>
                <c:pt idx="159">
                  <c:v>2.4311300000000001E-2</c:v>
                </c:pt>
                <c:pt idx="160">
                  <c:v>2.3970999999999999E-2</c:v>
                </c:pt>
                <c:pt idx="161">
                  <c:v>2.3648499999999999E-2</c:v>
                </c:pt>
                <c:pt idx="162">
                  <c:v>2.3273800000000001E-2</c:v>
                </c:pt>
                <c:pt idx="163">
                  <c:v>2.2881800000000001E-2</c:v>
                </c:pt>
                <c:pt idx="164">
                  <c:v>2.25384E-2</c:v>
                </c:pt>
                <c:pt idx="165">
                  <c:v>2.22866E-2</c:v>
                </c:pt>
                <c:pt idx="166">
                  <c:v>2.1904900000000001E-2</c:v>
                </c:pt>
                <c:pt idx="167">
                  <c:v>2.1507399999999999E-2</c:v>
                </c:pt>
                <c:pt idx="168">
                  <c:v>2.12041E-2</c:v>
                </c:pt>
                <c:pt idx="169">
                  <c:v>2.0854999999999999E-2</c:v>
                </c:pt>
                <c:pt idx="170">
                  <c:v>2.0478300000000001E-2</c:v>
                </c:pt>
                <c:pt idx="171">
                  <c:v>2.0140499999999999E-2</c:v>
                </c:pt>
                <c:pt idx="172">
                  <c:v>1.97279E-2</c:v>
                </c:pt>
                <c:pt idx="173">
                  <c:v>1.9414899999999999E-2</c:v>
                </c:pt>
                <c:pt idx="174">
                  <c:v>1.9170400000000001E-2</c:v>
                </c:pt>
                <c:pt idx="175">
                  <c:v>1.8821299999999999E-2</c:v>
                </c:pt>
                <c:pt idx="176">
                  <c:v>1.8551700000000001E-2</c:v>
                </c:pt>
                <c:pt idx="177">
                  <c:v>1.8259600000000001E-2</c:v>
                </c:pt>
                <c:pt idx="178">
                  <c:v>1.8049200000000001E-2</c:v>
                </c:pt>
                <c:pt idx="179">
                  <c:v>1.7687399999999999E-2</c:v>
                </c:pt>
                <c:pt idx="180">
                  <c:v>1.73898E-2</c:v>
                </c:pt>
                <c:pt idx="181">
                  <c:v>1.7261599999999998E-2</c:v>
                </c:pt>
                <c:pt idx="182">
                  <c:v>1.6893499999999999E-2</c:v>
                </c:pt>
                <c:pt idx="183">
                  <c:v>1.66304E-2</c:v>
                </c:pt>
                <c:pt idx="184">
                  <c:v>1.6522700000000001E-2</c:v>
                </c:pt>
                <c:pt idx="185">
                  <c:v>1.6314599999999999E-2</c:v>
                </c:pt>
                <c:pt idx="186">
                  <c:v>1.61035E-2</c:v>
                </c:pt>
                <c:pt idx="187">
                  <c:v>1.5965199999999999E-2</c:v>
                </c:pt>
                <c:pt idx="188">
                  <c:v>1.5786000000000001E-2</c:v>
                </c:pt>
                <c:pt idx="189">
                  <c:v>1.55178E-2</c:v>
                </c:pt>
                <c:pt idx="190">
                  <c:v>1.53034E-2</c:v>
                </c:pt>
                <c:pt idx="191">
                  <c:v>1.51989E-2</c:v>
                </c:pt>
                <c:pt idx="192">
                  <c:v>1.5019899999999999E-2</c:v>
                </c:pt>
                <c:pt idx="193">
                  <c:v>1.4964099999999999E-2</c:v>
                </c:pt>
                <c:pt idx="194">
                  <c:v>1.4790599999999999E-2</c:v>
                </c:pt>
                <c:pt idx="195">
                  <c:v>1.45083E-2</c:v>
                </c:pt>
                <c:pt idx="196">
                  <c:v>1.4388099999999999E-2</c:v>
                </c:pt>
                <c:pt idx="197">
                  <c:v>1.42059E-2</c:v>
                </c:pt>
                <c:pt idx="198">
                  <c:v>1.4145400000000001E-2</c:v>
                </c:pt>
                <c:pt idx="199">
                  <c:v>1.3925399999999999E-2</c:v>
                </c:pt>
                <c:pt idx="200">
                  <c:v>1.38557E-2</c:v>
                </c:pt>
                <c:pt idx="201">
                  <c:v>1.3693E-2</c:v>
                </c:pt>
                <c:pt idx="202">
                  <c:v>1.34787E-2</c:v>
                </c:pt>
                <c:pt idx="203">
                  <c:v>1.3336799999999999E-2</c:v>
                </c:pt>
                <c:pt idx="204">
                  <c:v>1.32383E-2</c:v>
                </c:pt>
                <c:pt idx="205">
                  <c:v>1.3027800000000001E-2</c:v>
                </c:pt>
                <c:pt idx="206">
                  <c:v>1.2904499999999999E-2</c:v>
                </c:pt>
                <c:pt idx="207">
                  <c:v>1.27478E-2</c:v>
                </c:pt>
                <c:pt idx="208">
                  <c:v>1.2602500000000001E-2</c:v>
                </c:pt>
                <c:pt idx="209">
                  <c:v>1.2452899999999999E-2</c:v>
                </c:pt>
                <c:pt idx="210">
                  <c:v>1.23094E-2</c:v>
                </c:pt>
                <c:pt idx="211">
                  <c:v>1.2142500000000001E-2</c:v>
                </c:pt>
                <c:pt idx="212">
                  <c:v>1.1997499999999999E-2</c:v>
                </c:pt>
                <c:pt idx="213">
                  <c:v>1.1886499999999999E-2</c:v>
                </c:pt>
                <c:pt idx="214">
                  <c:v>1.1712800000000001E-2</c:v>
                </c:pt>
                <c:pt idx="215">
                  <c:v>1.1605499999999999E-2</c:v>
                </c:pt>
                <c:pt idx="216">
                  <c:v>1.14596E-2</c:v>
                </c:pt>
                <c:pt idx="217">
                  <c:v>1.13144E-2</c:v>
                </c:pt>
                <c:pt idx="218">
                  <c:v>1.1250400000000001E-2</c:v>
                </c:pt>
                <c:pt idx="219">
                  <c:v>1.1084699999999999E-2</c:v>
                </c:pt>
                <c:pt idx="220">
                  <c:v>1.09792E-2</c:v>
                </c:pt>
                <c:pt idx="221">
                  <c:v>1.0927900000000001E-2</c:v>
                </c:pt>
                <c:pt idx="222">
                  <c:v>1.07224E-2</c:v>
                </c:pt>
                <c:pt idx="223">
                  <c:v>1.0595800000000001E-2</c:v>
                </c:pt>
                <c:pt idx="224">
                  <c:v>1.0466899999999999E-2</c:v>
                </c:pt>
                <c:pt idx="225">
                  <c:v>1.03833E-2</c:v>
                </c:pt>
                <c:pt idx="226">
                  <c:v>1.0221299999999999E-2</c:v>
                </c:pt>
                <c:pt idx="227">
                  <c:v>1.0146499999999999E-2</c:v>
                </c:pt>
                <c:pt idx="228">
                  <c:v>1.00946E-2</c:v>
                </c:pt>
                <c:pt idx="229">
                  <c:v>9.9817199999999995E-3</c:v>
                </c:pt>
                <c:pt idx="230">
                  <c:v>9.9153699999999997E-3</c:v>
                </c:pt>
                <c:pt idx="231">
                  <c:v>9.8047900000000007E-3</c:v>
                </c:pt>
                <c:pt idx="232">
                  <c:v>9.6977499999999998E-3</c:v>
                </c:pt>
                <c:pt idx="233">
                  <c:v>9.6065200000000003E-3</c:v>
                </c:pt>
                <c:pt idx="234">
                  <c:v>9.4686300000000004E-3</c:v>
                </c:pt>
                <c:pt idx="235">
                  <c:v>9.4384399999999993E-3</c:v>
                </c:pt>
                <c:pt idx="236">
                  <c:v>9.3113899999999993E-3</c:v>
                </c:pt>
                <c:pt idx="237">
                  <c:v>9.2182800000000006E-3</c:v>
                </c:pt>
                <c:pt idx="238">
                  <c:v>9.1761499999999992E-3</c:v>
                </c:pt>
                <c:pt idx="239">
                  <c:v>9.0729799999999996E-3</c:v>
                </c:pt>
                <c:pt idx="240">
                  <c:v>8.9464799999999997E-3</c:v>
                </c:pt>
                <c:pt idx="241">
                  <c:v>8.9008100000000003E-3</c:v>
                </c:pt>
                <c:pt idx="242">
                  <c:v>8.84099E-3</c:v>
                </c:pt>
                <c:pt idx="243">
                  <c:v>8.6916000000000007E-3</c:v>
                </c:pt>
                <c:pt idx="244">
                  <c:v>8.6948000000000008E-3</c:v>
                </c:pt>
                <c:pt idx="245">
                  <c:v>8.5862100000000004E-3</c:v>
                </c:pt>
                <c:pt idx="246">
                  <c:v>8.5367900000000007E-3</c:v>
                </c:pt>
                <c:pt idx="247">
                  <c:v>8.4527500000000002E-3</c:v>
                </c:pt>
                <c:pt idx="248">
                  <c:v>8.3755600000000006E-3</c:v>
                </c:pt>
                <c:pt idx="249">
                  <c:v>8.2490600000000008E-3</c:v>
                </c:pt>
                <c:pt idx="250">
                  <c:v>8.23955E-3</c:v>
                </c:pt>
                <c:pt idx="251">
                  <c:v>8.1140399999999994E-3</c:v>
                </c:pt>
                <c:pt idx="252">
                  <c:v>8.0385200000000004E-3</c:v>
                </c:pt>
                <c:pt idx="253">
                  <c:v>7.9346799999999995E-3</c:v>
                </c:pt>
              </c:numCache>
            </c:numRef>
          </c:val>
          <c:smooth val="1"/>
          <c:extLst>
            <c:ext xmlns:c16="http://schemas.microsoft.com/office/drawing/2014/chart" uri="{C3380CC4-5D6E-409C-BE32-E72D297353CC}">
              <c16:uniqueId val="{00000000-8896-4916-972A-5F1D5BA71550}"/>
            </c:ext>
          </c:extLst>
        </c:ser>
        <c:ser>
          <c:idx val="1"/>
          <c:order val="1"/>
          <c:tx>
            <c:v>1</c:v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cat>
            <c:numRef>
              <c:f>'C:\Users\pc\Desktop\[17mer.freq]17mer'!$E:$E</c:f>
              <c:numCache>
                <c:formatCode>General</c:formatCode>
                <c:ptCount val="1048576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  <c:pt idx="11">
                  <c:v>11</c:v>
                </c:pt>
                <c:pt idx="12">
                  <c:v>12</c:v>
                </c:pt>
                <c:pt idx="13">
                  <c:v>13</c:v>
                </c:pt>
                <c:pt idx="14">
                  <c:v>14</c:v>
                </c:pt>
                <c:pt idx="15">
                  <c:v>15</c:v>
                </c:pt>
                <c:pt idx="16">
                  <c:v>16</c:v>
                </c:pt>
                <c:pt idx="17">
                  <c:v>17</c:v>
                </c:pt>
                <c:pt idx="18">
                  <c:v>18</c:v>
                </c:pt>
                <c:pt idx="19">
                  <c:v>19</c:v>
                </c:pt>
                <c:pt idx="20">
                  <c:v>20</c:v>
                </c:pt>
                <c:pt idx="21">
                  <c:v>21</c:v>
                </c:pt>
                <c:pt idx="22">
                  <c:v>22</c:v>
                </c:pt>
                <c:pt idx="23">
                  <c:v>23</c:v>
                </c:pt>
                <c:pt idx="24">
                  <c:v>24</c:v>
                </c:pt>
                <c:pt idx="25">
                  <c:v>25</c:v>
                </c:pt>
                <c:pt idx="26">
                  <c:v>26</c:v>
                </c:pt>
                <c:pt idx="27">
                  <c:v>27</c:v>
                </c:pt>
                <c:pt idx="28">
                  <c:v>28</c:v>
                </c:pt>
                <c:pt idx="29">
                  <c:v>29</c:v>
                </c:pt>
                <c:pt idx="30">
                  <c:v>30</c:v>
                </c:pt>
                <c:pt idx="31">
                  <c:v>31</c:v>
                </c:pt>
                <c:pt idx="32">
                  <c:v>32</c:v>
                </c:pt>
                <c:pt idx="33">
                  <c:v>33</c:v>
                </c:pt>
                <c:pt idx="34">
                  <c:v>34</c:v>
                </c:pt>
                <c:pt idx="35">
                  <c:v>35</c:v>
                </c:pt>
                <c:pt idx="36">
                  <c:v>36</c:v>
                </c:pt>
                <c:pt idx="37">
                  <c:v>37</c:v>
                </c:pt>
                <c:pt idx="38">
                  <c:v>38</c:v>
                </c:pt>
                <c:pt idx="39">
                  <c:v>39</c:v>
                </c:pt>
                <c:pt idx="40">
                  <c:v>40</c:v>
                </c:pt>
                <c:pt idx="41">
                  <c:v>41</c:v>
                </c:pt>
                <c:pt idx="42">
                  <c:v>42</c:v>
                </c:pt>
                <c:pt idx="43">
                  <c:v>43</c:v>
                </c:pt>
                <c:pt idx="44">
                  <c:v>44</c:v>
                </c:pt>
                <c:pt idx="45">
                  <c:v>45</c:v>
                </c:pt>
                <c:pt idx="46">
                  <c:v>46</c:v>
                </c:pt>
                <c:pt idx="47">
                  <c:v>47</c:v>
                </c:pt>
                <c:pt idx="48">
                  <c:v>48</c:v>
                </c:pt>
                <c:pt idx="49">
                  <c:v>49</c:v>
                </c:pt>
                <c:pt idx="50">
                  <c:v>50</c:v>
                </c:pt>
                <c:pt idx="51">
                  <c:v>51</c:v>
                </c:pt>
                <c:pt idx="52">
                  <c:v>52</c:v>
                </c:pt>
                <c:pt idx="53">
                  <c:v>53</c:v>
                </c:pt>
                <c:pt idx="54">
                  <c:v>54</c:v>
                </c:pt>
                <c:pt idx="55">
                  <c:v>55</c:v>
                </c:pt>
                <c:pt idx="56">
                  <c:v>56</c:v>
                </c:pt>
                <c:pt idx="57">
                  <c:v>57</c:v>
                </c:pt>
                <c:pt idx="58">
                  <c:v>58</c:v>
                </c:pt>
                <c:pt idx="59">
                  <c:v>59</c:v>
                </c:pt>
                <c:pt idx="60">
                  <c:v>60</c:v>
                </c:pt>
                <c:pt idx="61">
                  <c:v>61</c:v>
                </c:pt>
                <c:pt idx="62">
                  <c:v>62</c:v>
                </c:pt>
                <c:pt idx="63">
                  <c:v>63</c:v>
                </c:pt>
                <c:pt idx="64">
                  <c:v>64</c:v>
                </c:pt>
                <c:pt idx="65">
                  <c:v>65</c:v>
                </c:pt>
                <c:pt idx="66">
                  <c:v>66</c:v>
                </c:pt>
                <c:pt idx="67">
                  <c:v>67</c:v>
                </c:pt>
                <c:pt idx="68">
                  <c:v>68</c:v>
                </c:pt>
                <c:pt idx="69">
                  <c:v>69</c:v>
                </c:pt>
                <c:pt idx="70">
                  <c:v>70</c:v>
                </c:pt>
                <c:pt idx="71">
                  <c:v>71</c:v>
                </c:pt>
                <c:pt idx="72">
                  <c:v>72</c:v>
                </c:pt>
                <c:pt idx="73">
                  <c:v>73</c:v>
                </c:pt>
                <c:pt idx="74">
                  <c:v>74</c:v>
                </c:pt>
                <c:pt idx="75">
                  <c:v>75</c:v>
                </c:pt>
                <c:pt idx="76">
                  <c:v>76</c:v>
                </c:pt>
                <c:pt idx="77">
                  <c:v>77</c:v>
                </c:pt>
                <c:pt idx="78">
                  <c:v>78</c:v>
                </c:pt>
                <c:pt idx="79">
                  <c:v>79</c:v>
                </c:pt>
                <c:pt idx="80">
                  <c:v>80</c:v>
                </c:pt>
                <c:pt idx="81">
                  <c:v>81</c:v>
                </c:pt>
                <c:pt idx="82">
                  <c:v>82</c:v>
                </c:pt>
                <c:pt idx="83">
                  <c:v>83</c:v>
                </c:pt>
                <c:pt idx="84">
                  <c:v>84</c:v>
                </c:pt>
                <c:pt idx="85">
                  <c:v>85</c:v>
                </c:pt>
                <c:pt idx="86">
                  <c:v>86</c:v>
                </c:pt>
                <c:pt idx="87">
                  <c:v>87</c:v>
                </c:pt>
                <c:pt idx="88">
                  <c:v>88</c:v>
                </c:pt>
                <c:pt idx="89">
                  <c:v>89</c:v>
                </c:pt>
                <c:pt idx="90">
                  <c:v>90</c:v>
                </c:pt>
                <c:pt idx="91">
                  <c:v>91</c:v>
                </c:pt>
                <c:pt idx="92">
                  <c:v>92</c:v>
                </c:pt>
                <c:pt idx="93">
                  <c:v>93</c:v>
                </c:pt>
                <c:pt idx="94">
                  <c:v>94</c:v>
                </c:pt>
                <c:pt idx="95">
                  <c:v>95</c:v>
                </c:pt>
                <c:pt idx="96">
                  <c:v>96</c:v>
                </c:pt>
                <c:pt idx="97">
                  <c:v>97</c:v>
                </c:pt>
                <c:pt idx="98">
                  <c:v>98</c:v>
                </c:pt>
                <c:pt idx="99">
                  <c:v>99</c:v>
                </c:pt>
                <c:pt idx="100">
                  <c:v>100</c:v>
                </c:pt>
                <c:pt idx="101">
                  <c:v>101</c:v>
                </c:pt>
                <c:pt idx="102">
                  <c:v>102</c:v>
                </c:pt>
                <c:pt idx="103">
                  <c:v>103</c:v>
                </c:pt>
                <c:pt idx="104">
                  <c:v>104</c:v>
                </c:pt>
                <c:pt idx="105">
                  <c:v>105</c:v>
                </c:pt>
                <c:pt idx="106">
                  <c:v>106</c:v>
                </c:pt>
                <c:pt idx="107">
                  <c:v>107</c:v>
                </c:pt>
                <c:pt idx="108">
                  <c:v>108</c:v>
                </c:pt>
                <c:pt idx="109">
                  <c:v>109</c:v>
                </c:pt>
                <c:pt idx="110">
                  <c:v>110</c:v>
                </c:pt>
                <c:pt idx="111">
                  <c:v>111</c:v>
                </c:pt>
                <c:pt idx="112">
                  <c:v>112</c:v>
                </c:pt>
                <c:pt idx="113">
                  <c:v>113</c:v>
                </c:pt>
                <c:pt idx="114">
                  <c:v>114</c:v>
                </c:pt>
                <c:pt idx="115">
                  <c:v>115</c:v>
                </c:pt>
                <c:pt idx="116">
                  <c:v>116</c:v>
                </c:pt>
                <c:pt idx="117">
                  <c:v>117</c:v>
                </c:pt>
                <c:pt idx="118">
                  <c:v>118</c:v>
                </c:pt>
                <c:pt idx="119">
                  <c:v>119</c:v>
                </c:pt>
                <c:pt idx="120">
                  <c:v>120</c:v>
                </c:pt>
                <c:pt idx="121">
                  <c:v>121</c:v>
                </c:pt>
                <c:pt idx="122">
                  <c:v>122</c:v>
                </c:pt>
                <c:pt idx="123">
                  <c:v>123</c:v>
                </c:pt>
                <c:pt idx="124">
                  <c:v>124</c:v>
                </c:pt>
                <c:pt idx="125">
                  <c:v>125</c:v>
                </c:pt>
                <c:pt idx="126">
                  <c:v>126</c:v>
                </c:pt>
                <c:pt idx="127">
                  <c:v>127</c:v>
                </c:pt>
                <c:pt idx="128">
                  <c:v>128</c:v>
                </c:pt>
                <c:pt idx="129">
                  <c:v>129</c:v>
                </c:pt>
                <c:pt idx="130">
                  <c:v>130</c:v>
                </c:pt>
                <c:pt idx="131">
                  <c:v>131</c:v>
                </c:pt>
                <c:pt idx="132">
                  <c:v>132</c:v>
                </c:pt>
                <c:pt idx="133">
                  <c:v>133</c:v>
                </c:pt>
                <c:pt idx="134">
                  <c:v>134</c:v>
                </c:pt>
                <c:pt idx="135">
                  <c:v>135</c:v>
                </c:pt>
                <c:pt idx="136">
                  <c:v>136</c:v>
                </c:pt>
                <c:pt idx="137">
                  <c:v>137</c:v>
                </c:pt>
                <c:pt idx="138">
                  <c:v>138</c:v>
                </c:pt>
                <c:pt idx="139">
                  <c:v>139</c:v>
                </c:pt>
                <c:pt idx="140">
                  <c:v>140</c:v>
                </c:pt>
                <c:pt idx="141">
                  <c:v>141</c:v>
                </c:pt>
                <c:pt idx="142">
                  <c:v>142</c:v>
                </c:pt>
                <c:pt idx="143">
                  <c:v>143</c:v>
                </c:pt>
                <c:pt idx="144">
                  <c:v>144</c:v>
                </c:pt>
                <c:pt idx="145">
                  <c:v>145</c:v>
                </c:pt>
                <c:pt idx="146">
                  <c:v>146</c:v>
                </c:pt>
                <c:pt idx="147">
                  <c:v>147</c:v>
                </c:pt>
                <c:pt idx="148">
                  <c:v>148</c:v>
                </c:pt>
                <c:pt idx="149">
                  <c:v>149</c:v>
                </c:pt>
                <c:pt idx="150">
                  <c:v>150</c:v>
                </c:pt>
                <c:pt idx="151">
                  <c:v>151</c:v>
                </c:pt>
                <c:pt idx="152">
                  <c:v>152</c:v>
                </c:pt>
                <c:pt idx="153">
                  <c:v>153</c:v>
                </c:pt>
                <c:pt idx="154">
                  <c:v>154</c:v>
                </c:pt>
                <c:pt idx="155">
                  <c:v>155</c:v>
                </c:pt>
                <c:pt idx="156">
                  <c:v>156</c:v>
                </c:pt>
                <c:pt idx="157">
                  <c:v>157</c:v>
                </c:pt>
                <c:pt idx="158">
                  <c:v>158</c:v>
                </c:pt>
                <c:pt idx="159">
                  <c:v>159</c:v>
                </c:pt>
                <c:pt idx="160">
                  <c:v>160</c:v>
                </c:pt>
                <c:pt idx="161">
                  <c:v>161</c:v>
                </c:pt>
                <c:pt idx="162">
                  <c:v>162</c:v>
                </c:pt>
                <c:pt idx="163">
                  <c:v>163</c:v>
                </c:pt>
                <c:pt idx="164">
                  <c:v>164</c:v>
                </c:pt>
                <c:pt idx="165">
                  <c:v>165</c:v>
                </c:pt>
                <c:pt idx="166">
                  <c:v>166</c:v>
                </c:pt>
                <c:pt idx="167">
                  <c:v>167</c:v>
                </c:pt>
                <c:pt idx="168">
                  <c:v>168</c:v>
                </c:pt>
                <c:pt idx="169">
                  <c:v>169</c:v>
                </c:pt>
                <c:pt idx="170">
                  <c:v>170</c:v>
                </c:pt>
                <c:pt idx="171">
                  <c:v>171</c:v>
                </c:pt>
                <c:pt idx="172">
                  <c:v>172</c:v>
                </c:pt>
                <c:pt idx="173">
                  <c:v>173</c:v>
                </c:pt>
                <c:pt idx="174">
                  <c:v>174</c:v>
                </c:pt>
                <c:pt idx="175">
                  <c:v>175</c:v>
                </c:pt>
                <c:pt idx="176">
                  <c:v>176</c:v>
                </c:pt>
                <c:pt idx="177">
                  <c:v>177</c:v>
                </c:pt>
                <c:pt idx="178">
                  <c:v>178</c:v>
                </c:pt>
                <c:pt idx="179">
                  <c:v>179</c:v>
                </c:pt>
                <c:pt idx="180">
                  <c:v>180</c:v>
                </c:pt>
                <c:pt idx="181">
                  <c:v>181</c:v>
                </c:pt>
                <c:pt idx="182">
                  <c:v>182</c:v>
                </c:pt>
                <c:pt idx="183">
                  <c:v>183</c:v>
                </c:pt>
                <c:pt idx="184">
                  <c:v>184</c:v>
                </c:pt>
                <c:pt idx="185">
                  <c:v>185</c:v>
                </c:pt>
                <c:pt idx="186">
                  <c:v>186</c:v>
                </c:pt>
                <c:pt idx="187">
                  <c:v>187</c:v>
                </c:pt>
                <c:pt idx="188">
                  <c:v>188</c:v>
                </c:pt>
                <c:pt idx="189">
                  <c:v>189</c:v>
                </c:pt>
                <c:pt idx="190">
                  <c:v>190</c:v>
                </c:pt>
                <c:pt idx="191">
                  <c:v>191</c:v>
                </c:pt>
                <c:pt idx="192">
                  <c:v>192</c:v>
                </c:pt>
                <c:pt idx="193">
                  <c:v>193</c:v>
                </c:pt>
                <c:pt idx="194">
                  <c:v>194</c:v>
                </c:pt>
                <c:pt idx="195">
                  <c:v>195</c:v>
                </c:pt>
                <c:pt idx="196">
                  <c:v>196</c:v>
                </c:pt>
                <c:pt idx="197">
                  <c:v>197</c:v>
                </c:pt>
                <c:pt idx="198">
                  <c:v>198</c:v>
                </c:pt>
                <c:pt idx="199">
                  <c:v>199</c:v>
                </c:pt>
                <c:pt idx="200">
                  <c:v>200</c:v>
                </c:pt>
                <c:pt idx="201">
                  <c:v>201</c:v>
                </c:pt>
                <c:pt idx="202">
                  <c:v>202</c:v>
                </c:pt>
                <c:pt idx="203">
                  <c:v>203</c:v>
                </c:pt>
                <c:pt idx="204">
                  <c:v>204</c:v>
                </c:pt>
                <c:pt idx="205">
                  <c:v>205</c:v>
                </c:pt>
                <c:pt idx="206">
                  <c:v>206</c:v>
                </c:pt>
                <c:pt idx="207">
                  <c:v>207</c:v>
                </c:pt>
                <c:pt idx="208">
                  <c:v>208</c:v>
                </c:pt>
                <c:pt idx="209">
                  <c:v>209</c:v>
                </c:pt>
                <c:pt idx="210">
                  <c:v>210</c:v>
                </c:pt>
                <c:pt idx="211">
                  <c:v>211</c:v>
                </c:pt>
                <c:pt idx="212">
                  <c:v>212</c:v>
                </c:pt>
                <c:pt idx="213">
                  <c:v>213</c:v>
                </c:pt>
                <c:pt idx="214">
                  <c:v>214</c:v>
                </c:pt>
                <c:pt idx="215">
                  <c:v>215</c:v>
                </c:pt>
                <c:pt idx="216">
                  <c:v>216</c:v>
                </c:pt>
                <c:pt idx="217">
                  <c:v>217</c:v>
                </c:pt>
                <c:pt idx="218">
                  <c:v>218</c:v>
                </c:pt>
                <c:pt idx="219">
                  <c:v>219</c:v>
                </c:pt>
                <c:pt idx="220">
                  <c:v>220</c:v>
                </c:pt>
                <c:pt idx="221">
                  <c:v>221</c:v>
                </c:pt>
                <c:pt idx="222">
                  <c:v>222</c:v>
                </c:pt>
                <c:pt idx="223">
                  <c:v>223</c:v>
                </c:pt>
                <c:pt idx="224">
                  <c:v>224</c:v>
                </c:pt>
                <c:pt idx="225">
                  <c:v>225</c:v>
                </c:pt>
                <c:pt idx="226">
                  <c:v>226</c:v>
                </c:pt>
                <c:pt idx="227">
                  <c:v>227</c:v>
                </c:pt>
                <c:pt idx="228">
                  <c:v>228</c:v>
                </c:pt>
                <c:pt idx="229">
                  <c:v>229</c:v>
                </c:pt>
                <c:pt idx="230">
                  <c:v>230</c:v>
                </c:pt>
                <c:pt idx="231">
                  <c:v>231</c:v>
                </c:pt>
                <c:pt idx="232">
                  <c:v>232</c:v>
                </c:pt>
                <c:pt idx="233">
                  <c:v>233</c:v>
                </c:pt>
                <c:pt idx="234">
                  <c:v>234</c:v>
                </c:pt>
                <c:pt idx="235">
                  <c:v>235</c:v>
                </c:pt>
                <c:pt idx="236">
                  <c:v>236</c:v>
                </c:pt>
                <c:pt idx="237">
                  <c:v>237</c:v>
                </c:pt>
                <c:pt idx="238">
                  <c:v>238</c:v>
                </c:pt>
                <c:pt idx="239">
                  <c:v>239</c:v>
                </c:pt>
                <c:pt idx="240">
                  <c:v>240</c:v>
                </c:pt>
                <c:pt idx="241">
                  <c:v>241</c:v>
                </c:pt>
                <c:pt idx="242">
                  <c:v>242</c:v>
                </c:pt>
                <c:pt idx="243">
                  <c:v>243</c:v>
                </c:pt>
                <c:pt idx="244">
                  <c:v>244</c:v>
                </c:pt>
                <c:pt idx="245">
                  <c:v>245</c:v>
                </c:pt>
                <c:pt idx="246">
                  <c:v>246</c:v>
                </c:pt>
                <c:pt idx="247">
                  <c:v>247</c:v>
                </c:pt>
                <c:pt idx="248">
                  <c:v>248</c:v>
                </c:pt>
                <c:pt idx="249">
                  <c:v>249</c:v>
                </c:pt>
                <c:pt idx="250">
                  <c:v>250</c:v>
                </c:pt>
                <c:pt idx="251">
                  <c:v>251</c:v>
                </c:pt>
                <c:pt idx="252">
                  <c:v>252</c:v>
                </c:pt>
                <c:pt idx="253">
                  <c:v>253</c:v>
                </c:pt>
                <c:pt idx="254">
                  <c:v>254</c:v>
                </c:pt>
              </c:numCache>
            </c:numRef>
          </c:cat>
          <c:val>
            <c:numLit>
              <c:formatCode>General</c:formatCode>
              <c:ptCount val="1"/>
              <c:pt idx="0">
                <c:v>1</c:v>
              </c:pt>
            </c:numLit>
          </c:val>
          <c:smooth val="0"/>
          <c:extLst>
            <c:ext xmlns:c16="http://schemas.microsoft.com/office/drawing/2014/chart" uri="{C3380CC4-5D6E-409C-BE32-E72D297353CC}">
              <c16:uniqueId val="{00000001-8896-4916-972A-5F1D5BA7155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555629752"/>
        <c:axId val="573450400"/>
      </c:lineChart>
      <c:catAx>
        <c:axId val="555629752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altLang="zh-CN" sz="120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Depth(X)</a:t>
                </a:r>
                <a:endParaRPr lang="zh-CN" altLang="en-US" sz="1200"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zh-CN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zh-CN"/>
          </a:p>
        </c:txPr>
        <c:crossAx val="573450400"/>
        <c:crosses val="autoZero"/>
        <c:auto val="1"/>
        <c:lblAlgn val="ctr"/>
        <c:lblOffset val="100"/>
        <c:tickLblSkip val="20"/>
        <c:tickMarkSkip val="20"/>
        <c:noMultiLvlLbl val="0"/>
      </c:catAx>
      <c:valAx>
        <c:axId val="573450400"/>
        <c:scaling>
          <c:orientation val="minMax"/>
          <c:max val="2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4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altLang="zh-CN" sz="140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Kmer frequency</a:t>
                </a:r>
                <a:endParaRPr lang="zh-CN" altLang="en-US" sz="1400"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4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zh-CN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zh-CN"/>
          </a:p>
        </c:txPr>
        <c:crossAx val="555629752"/>
        <c:crosses val="autoZero"/>
        <c:crossBetween val="between"/>
        <c:majorUnit val="0.4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zh-CN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4</Pages>
  <Words>75</Words>
  <Characters>433</Characters>
  <Application>Microsoft Office Word</Application>
  <DocSecurity>0</DocSecurity>
  <Lines>3</Lines>
  <Paragraphs>1</Paragraphs>
  <ScaleCrop>false</ScaleCrop>
  <Company/>
  <LinksUpToDate>false</LinksUpToDate>
  <CharactersWithSpaces>5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_yue19@163.com</dc:creator>
  <cp:keywords/>
  <dc:description/>
  <cp:lastModifiedBy>宋跃(Yue Song)</cp:lastModifiedBy>
  <cp:revision>49</cp:revision>
  <dcterms:created xsi:type="dcterms:W3CDTF">2017-11-26T04:01:00Z</dcterms:created>
  <dcterms:modified xsi:type="dcterms:W3CDTF">2019-01-22T10:19:00Z</dcterms:modified>
</cp:coreProperties>
</file>